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7"/>
        <w:tblW w:w="10636" w:type="dxa"/>
        <w:tblInd w:w="-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4323"/>
        <w:gridCol w:w="4504"/>
      </w:tblGrid>
      <w:tr w:rsidR="002C0F38" w14:paraId="3C76A7FC" w14:textId="77777777" w:rsidTr="00663613">
        <w:trPr>
          <w:trHeight w:val="302"/>
        </w:trPr>
        <w:tc>
          <w:tcPr>
            <w:tcW w:w="106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08622" w14:textId="182AA00E" w:rsidR="002C0F38" w:rsidRPr="002C0F38" w:rsidRDefault="002C0F38" w:rsidP="002C0F38">
            <w:pPr>
              <w:jc w:val="center"/>
              <w:rPr>
                <w:b/>
                <w:bCs/>
                <w:sz w:val="22"/>
                <w:szCs w:val="22"/>
              </w:rPr>
            </w:pPr>
            <w:r w:rsidRPr="002C0F38">
              <w:rPr>
                <w:b/>
                <w:bCs/>
                <w:sz w:val="22"/>
                <w:szCs w:val="22"/>
              </w:rPr>
              <w:t xml:space="preserve">Appendix </w:t>
            </w:r>
            <w:r w:rsidR="000E4AC1">
              <w:rPr>
                <w:b/>
                <w:bCs/>
                <w:sz w:val="22"/>
                <w:szCs w:val="22"/>
              </w:rPr>
              <w:t>B</w:t>
            </w:r>
          </w:p>
        </w:tc>
      </w:tr>
      <w:tr w:rsidR="001F772E" w14:paraId="56FF54ED" w14:textId="77777777" w:rsidTr="00663613">
        <w:trPr>
          <w:trHeight w:val="302"/>
        </w:trPr>
        <w:tc>
          <w:tcPr>
            <w:tcW w:w="106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AC89F" w14:textId="18B234EE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 criteria development</w:t>
            </w:r>
          </w:p>
        </w:tc>
      </w:tr>
      <w:tr w:rsidR="001F772E" w14:paraId="16D2951B" w14:textId="77777777" w:rsidTr="00663613">
        <w:trPr>
          <w:trHeight w:val="302"/>
        </w:trPr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9E7C9" w14:textId="77777777" w:rsidR="001F772E" w:rsidRDefault="001F772E" w:rsidP="00663613">
            <w:pPr>
              <w:rPr>
                <w:b/>
                <w:sz w:val="20"/>
                <w:szCs w:val="20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DBBC6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le /Abstract screening</w:t>
            </w:r>
          </w:p>
        </w:tc>
        <w:tc>
          <w:tcPr>
            <w:tcW w:w="4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965C9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ext screening</w:t>
            </w:r>
          </w:p>
        </w:tc>
      </w:tr>
      <w:tr w:rsidR="001F772E" w14:paraId="6086DDD6" w14:textId="77777777" w:rsidTr="00663613">
        <w:trPr>
          <w:trHeight w:val="305"/>
        </w:trPr>
        <w:tc>
          <w:tcPr>
            <w:tcW w:w="18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EF26B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period</w:t>
            </w:r>
          </w:p>
        </w:tc>
        <w:tc>
          <w:tcPr>
            <w:tcW w:w="432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6C2E4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Published before 2010</w:t>
            </w:r>
          </w:p>
          <w:p w14:paraId="1BBFA4BC" w14:textId="77777777" w:rsidR="001F772E" w:rsidRDefault="001F772E" w:rsidP="00663613">
            <w:pPr>
              <w:rPr>
                <w:sz w:val="20"/>
                <w:szCs w:val="20"/>
              </w:rPr>
            </w:pPr>
          </w:p>
        </w:tc>
        <w:tc>
          <w:tcPr>
            <w:tcW w:w="450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F762C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Published before 2010</w:t>
            </w:r>
          </w:p>
          <w:p w14:paraId="2C054077" w14:textId="77777777" w:rsidR="001F772E" w:rsidRDefault="001F772E" w:rsidP="00663613">
            <w:pPr>
              <w:rPr>
                <w:sz w:val="20"/>
                <w:szCs w:val="20"/>
              </w:rPr>
            </w:pPr>
          </w:p>
        </w:tc>
      </w:tr>
      <w:tr w:rsidR="001F772E" w14:paraId="32F45D7B" w14:textId="77777777" w:rsidTr="00663613">
        <w:trPr>
          <w:trHeight w:val="3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934F5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Publication type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16927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1. In language other than English</w:t>
            </w:r>
          </w:p>
          <w:p w14:paraId="10DBE852" w14:textId="56B67E5B" w:rsidR="001F772E" w:rsidRPr="00CF61DD" w:rsidRDefault="001F772E" w:rsidP="005672F4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5672F4" w:rsidRPr="00CF61DD">
              <w:rPr>
                <w:color w:val="000000" w:themeColor="text1"/>
                <w:sz w:val="20"/>
                <w:szCs w:val="20"/>
              </w:rPr>
              <w:t>Articles with no</w:t>
            </w:r>
            <w:r w:rsidR="005C61D1" w:rsidRPr="00CF61DD">
              <w:rPr>
                <w:color w:val="000000" w:themeColor="text1"/>
                <w:sz w:val="20"/>
                <w:szCs w:val="20"/>
              </w:rPr>
              <w:t xml:space="preserve"> extractable</w:t>
            </w:r>
            <w:r w:rsidR="005672F4" w:rsidRPr="00CF61DD">
              <w:rPr>
                <w:color w:val="000000" w:themeColor="text1"/>
                <w:sz w:val="20"/>
                <w:szCs w:val="20"/>
              </w:rPr>
              <w:t xml:space="preserve"> </w:t>
            </w:r>
            <w:r w:rsidR="005C61D1" w:rsidRPr="00CF61DD">
              <w:rPr>
                <w:color w:val="000000" w:themeColor="text1"/>
                <w:sz w:val="20"/>
                <w:szCs w:val="20"/>
              </w:rPr>
              <w:t>primary</w:t>
            </w:r>
            <w:r w:rsidR="005672F4" w:rsidRPr="00CF61DD">
              <w:rPr>
                <w:color w:val="000000" w:themeColor="text1"/>
                <w:sz w:val="20"/>
                <w:szCs w:val="20"/>
              </w:rPr>
              <w:t xml:space="preserve"> data: </w:t>
            </w:r>
            <w:r w:rsidR="005C61D1" w:rsidRPr="00CF61DD">
              <w:rPr>
                <w:color w:val="000000" w:themeColor="text1"/>
                <w:sz w:val="20"/>
                <w:szCs w:val="20"/>
              </w:rPr>
              <w:t>b</w:t>
            </w:r>
            <w:r w:rsidRPr="00CF61DD">
              <w:rPr>
                <w:color w:val="000000" w:themeColor="text1"/>
                <w:sz w:val="20"/>
                <w:szCs w:val="20"/>
              </w:rPr>
              <w:t>ook chapter, commentary, editorial, conference proceedings, reviews, opinion articles, study protocols</w:t>
            </w:r>
            <w:r w:rsidRPr="00CF61DD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C3B86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1. In language other than English</w:t>
            </w:r>
          </w:p>
          <w:p w14:paraId="56346430" w14:textId="53F3F482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5672F4" w:rsidRPr="00CF61DD">
              <w:rPr>
                <w:color w:val="000000" w:themeColor="text1"/>
                <w:sz w:val="20"/>
                <w:szCs w:val="20"/>
              </w:rPr>
              <w:t xml:space="preserve">Articles with no </w:t>
            </w:r>
            <w:r w:rsidR="005C61D1" w:rsidRPr="00CF61DD">
              <w:rPr>
                <w:color w:val="000000" w:themeColor="text1"/>
                <w:sz w:val="20"/>
                <w:szCs w:val="20"/>
              </w:rPr>
              <w:t xml:space="preserve">primary </w:t>
            </w:r>
            <w:r w:rsidR="005672F4" w:rsidRPr="00CF61DD">
              <w:rPr>
                <w:color w:val="000000" w:themeColor="text1"/>
                <w:sz w:val="20"/>
                <w:szCs w:val="20"/>
              </w:rPr>
              <w:t xml:space="preserve">data: </w:t>
            </w:r>
            <w:r w:rsidR="005C61D1" w:rsidRPr="00CF61DD">
              <w:rPr>
                <w:color w:val="000000" w:themeColor="text1"/>
                <w:sz w:val="20"/>
                <w:szCs w:val="20"/>
              </w:rPr>
              <w:t>b</w:t>
            </w:r>
            <w:r w:rsidRPr="00CF61DD">
              <w:rPr>
                <w:color w:val="000000" w:themeColor="text1"/>
                <w:sz w:val="20"/>
                <w:szCs w:val="20"/>
              </w:rPr>
              <w:t>ook chapter, commentary, editorial, conference proceedings, reviews, opinion articles, study protocols</w:t>
            </w:r>
            <w:r w:rsidRPr="00CF61DD">
              <w:rPr>
                <w:color w:val="000000" w:themeColor="text1"/>
                <w:sz w:val="20"/>
                <w:szCs w:val="20"/>
              </w:rPr>
              <w:br/>
            </w:r>
          </w:p>
        </w:tc>
      </w:tr>
      <w:tr w:rsidR="001F772E" w14:paraId="1A1AECCD" w14:textId="77777777" w:rsidTr="00663613">
        <w:trPr>
          <w:trHeight w:val="3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2FB91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9D93E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 xml:space="preserve">1. Age 65+ / Mean age 70+ 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3. Age &lt;18 / Mean age &lt;18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4. Mild disability</w:t>
            </w:r>
          </w:p>
          <w:p w14:paraId="4BC00B1F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5. Developmental, intellectual or learning disability</w:t>
            </w:r>
          </w:p>
          <w:p w14:paraId="217777CF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6.  Parkinson’s, Dementia, Alzheimer, Delirium, Huntington’s or epilepsy (without brain injury)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7. Veterans, military or war trauma</w:t>
            </w:r>
            <w:r w:rsidRPr="00CF61DD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C07FA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 xml:space="preserve">1. Age 65+ / Mean age 70+ 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3. Age &lt;18 / Mean age &lt;18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4. Mild disability</w:t>
            </w:r>
          </w:p>
          <w:p w14:paraId="3D0B0279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5. Developmental, intellectual or learning disability</w:t>
            </w:r>
          </w:p>
          <w:p w14:paraId="6A6AB126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6.  Parkinson’s, Dementia, Alzheimer, Delirium, Huntington’s or epilepsy (without brain injury)</w:t>
            </w:r>
            <w:r w:rsidRPr="00CF61DD">
              <w:rPr>
                <w:color w:val="000000" w:themeColor="text1"/>
                <w:sz w:val="20"/>
                <w:szCs w:val="20"/>
              </w:rPr>
              <w:br/>
              <w:t>7. Veterans, military or war trauma</w:t>
            </w:r>
          </w:p>
        </w:tc>
      </w:tr>
      <w:tr w:rsidR="001F772E" w14:paraId="66FF29E8" w14:textId="77777777" w:rsidTr="00663613">
        <w:trPr>
          <w:trHeight w:val="3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B40D4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Health care provider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F2BC03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1. Refer to inpatient facilities or acute/secondary/tertiary care only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3A55F" w14:textId="7BC83EA4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2"/>
                <w:szCs w:val="22"/>
              </w:rPr>
              <w:t>1</w:t>
            </w:r>
            <w:r w:rsidRPr="00CF61DD">
              <w:rPr>
                <w:color w:val="000000" w:themeColor="text1"/>
                <w:sz w:val="20"/>
                <w:szCs w:val="20"/>
              </w:rPr>
              <w:t>. Not Family Physician, General Practitioner, Primary Care Physician</w:t>
            </w:r>
            <w:r w:rsidR="001C49E8" w:rsidRPr="00CF61DD">
              <w:rPr>
                <w:color w:val="000000" w:themeColor="text1"/>
                <w:sz w:val="20"/>
                <w:szCs w:val="20"/>
              </w:rPr>
              <w:t>,</w:t>
            </w:r>
            <w:r w:rsidRPr="00CF61DD">
              <w:rPr>
                <w:color w:val="000000" w:themeColor="text1"/>
                <w:sz w:val="20"/>
                <w:szCs w:val="20"/>
              </w:rPr>
              <w:t xml:space="preserve"> Physician in General Practitioners office</w:t>
            </w:r>
            <w:r w:rsidR="001C49E8" w:rsidRPr="00CF61DD">
              <w:rPr>
                <w:color w:val="000000" w:themeColor="text1"/>
                <w:sz w:val="20"/>
                <w:szCs w:val="20"/>
              </w:rPr>
              <w:t>, Practice Nurse or Nurse Practitioner</w:t>
            </w:r>
          </w:p>
          <w:p w14:paraId="138BDEAB" w14:textId="77777777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2. Secondary/acute or tertiary care e.g., specialist doctor, cardiologist, rheumatologist, urologist, radiologist</w:t>
            </w:r>
          </w:p>
          <w:p w14:paraId="00D5AAB7" w14:textId="77777777" w:rsidR="001F7564" w:rsidRPr="00CF61DD" w:rsidRDefault="001F772E" w:rsidP="001F7564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>3. Does not specify health care provider is Family Physician, General Practitioner, Primary care Physician or Physician in General Practitioners office</w:t>
            </w:r>
            <w:r w:rsidR="001F7564" w:rsidRPr="00CF61DD">
              <w:rPr>
                <w:color w:val="000000" w:themeColor="text1"/>
                <w:sz w:val="20"/>
                <w:szCs w:val="20"/>
              </w:rPr>
              <w:t>, Practice Nurse or Nurse Practitioner</w:t>
            </w:r>
          </w:p>
          <w:p w14:paraId="77E9FF97" w14:textId="2002E482" w:rsidR="001F772E" w:rsidRPr="00CF61DD" w:rsidRDefault="001F772E" w:rsidP="00663613">
            <w:pPr>
              <w:rPr>
                <w:color w:val="000000" w:themeColor="text1"/>
                <w:sz w:val="20"/>
                <w:szCs w:val="20"/>
              </w:rPr>
            </w:pPr>
            <w:r w:rsidRPr="00CF61DD">
              <w:rPr>
                <w:color w:val="000000" w:themeColor="text1"/>
                <w:sz w:val="20"/>
                <w:szCs w:val="20"/>
              </w:rPr>
              <w:t xml:space="preserve"> 4. Does not state or adequately describe setting or health care provider</w:t>
            </w:r>
          </w:p>
        </w:tc>
      </w:tr>
      <w:tr w:rsidR="001F772E" w14:paraId="18B37349" w14:textId="77777777" w:rsidTr="00663613">
        <w:trPr>
          <w:trHeight w:val="30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79267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s</w:t>
            </w: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8738D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Outcome measure(s) does not include the health care needs or service utilisation of adults with disability and complex needs </w:t>
            </w:r>
            <w:r>
              <w:rPr>
                <w:sz w:val="20"/>
                <w:szCs w:val="20"/>
              </w:rPr>
              <w:br/>
              <w:t xml:space="preserve">2. Reports only on one specific drug or therapy </w:t>
            </w:r>
          </w:p>
        </w:tc>
        <w:tc>
          <w:tcPr>
            <w:tcW w:w="450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5C4E8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Outcome measure(s) does not include health care needs or service utilisation of adults with disability and complex needs </w:t>
            </w:r>
            <w:r>
              <w:rPr>
                <w:sz w:val="20"/>
                <w:szCs w:val="20"/>
              </w:rPr>
              <w:br/>
              <w:t>2. Reports only on one specific drug or therapy</w:t>
            </w:r>
          </w:p>
          <w:p w14:paraId="59CFEC92" w14:textId="77777777" w:rsidR="001F772E" w:rsidRDefault="001F772E" w:rsidP="00663613">
            <w:pPr>
              <w:rPr>
                <w:sz w:val="20"/>
                <w:szCs w:val="20"/>
              </w:rPr>
            </w:pPr>
          </w:p>
        </w:tc>
      </w:tr>
      <w:tr w:rsidR="001F772E" w14:paraId="60F44CAC" w14:textId="77777777" w:rsidTr="00663613">
        <w:trPr>
          <w:trHeight w:val="1420"/>
        </w:trPr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A6D9E" w14:textId="77777777" w:rsidR="001F772E" w:rsidRDefault="001F772E" w:rsidP="006636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2C25C9" w14:textId="77777777" w:rsidR="001F772E" w:rsidRDefault="001F772E" w:rsidP="00663613">
            <w:pPr>
              <w:rPr>
                <w:sz w:val="20"/>
                <w:szCs w:val="20"/>
              </w:rPr>
            </w:pPr>
          </w:p>
        </w:tc>
        <w:tc>
          <w:tcPr>
            <w:tcW w:w="450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24C42" w14:textId="77777777" w:rsidR="001F772E" w:rsidRDefault="001F772E" w:rsidP="00663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 If includes over 50% of participants over or under 65 years, exclude if groups are not separated by age </w:t>
            </w:r>
          </w:p>
          <w:p w14:paraId="262481AE" w14:textId="77777777" w:rsidR="001F772E" w:rsidRDefault="001F772E" w:rsidP="00663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 If includes various disability types, exclude if groups are not separated based on disability type</w:t>
            </w:r>
          </w:p>
          <w:p w14:paraId="618FB3DF" w14:textId="6F425404" w:rsidR="001F772E" w:rsidRDefault="001F772E" w:rsidP="00663613">
            <w:r>
              <w:rPr>
                <w:color w:val="000000"/>
                <w:sz w:val="20"/>
                <w:szCs w:val="20"/>
              </w:rPr>
              <w:t>3. If includes General Practitioner</w:t>
            </w:r>
            <w:r w:rsidR="00BF71AC">
              <w:rPr>
                <w:color w:val="000000"/>
                <w:sz w:val="20"/>
                <w:szCs w:val="20"/>
              </w:rPr>
              <w:t xml:space="preserve"> and</w:t>
            </w:r>
            <w:r>
              <w:rPr>
                <w:color w:val="000000"/>
                <w:sz w:val="20"/>
                <w:szCs w:val="20"/>
              </w:rPr>
              <w:t xml:space="preserve"> other health care (e.g., allied health, specialist, inpatient), exclude if groups are not separated by health care providers</w:t>
            </w:r>
          </w:p>
        </w:tc>
      </w:tr>
    </w:tbl>
    <w:p w14:paraId="32256F3B" w14:textId="77777777" w:rsidR="002E2982" w:rsidRDefault="002E2982"/>
    <w:sectPr w:rsidR="002E2982" w:rsidSect="00655A4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2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7244C" w14:textId="77777777" w:rsidR="006B7A60" w:rsidRDefault="006B7A60" w:rsidP="00C61284">
      <w:r>
        <w:separator/>
      </w:r>
    </w:p>
  </w:endnote>
  <w:endnote w:type="continuationSeparator" w:id="0">
    <w:p w14:paraId="16442249" w14:textId="77777777" w:rsidR="006B7A60" w:rsidRDefault="006B7A60" w:rsidP="00C61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9462138"/>
      <w:docPartObj>
        <w:docPartGallery w:val="Page Numbers (Bottom of Page)"/>
        <w:docPartUnique/>
      </w:docPartObj>
    </w:sdtPr>
    <w:sdtContent>
      <w:p w14:paraId="4BA7114C" w14:textId="787CF1E7" w:rsidR="00C61284" w:rsidRDefault="00C61284" w:rsidP="00655A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0AC7FD" w14:textId="77777777" w:rsidR="00C61284" w:rsidRDefault="00C61284" w:rsidP="00C612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1738274"/>
      <w:docPartObj>
        <w:docPartGallery w:val="Page Numbers (Bottom of Page)"/>
        <w:docPartUnique/>
      </w:docPartObj>
    </w:sdtPr>
    <w:sdtContent>
      <w:p w14:paraId="2925A4FD" w14:textId="56CF7D92" w:rsidR="00C61284" w:rsidRDefault="00C61284" w:rsidP="00655A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8</w:t>
        </w:r>
        <w:r>
          <w:rPr>
            <w:rStyle w:val="PageNumber"/>
          </w:rPr>
          <w:fldChar w:fldCharType="end"/>
        </w:r>
      </w:p>
    </w:sdtContent>
  </w:sdt>
  <w:p w14:paraId="2A30B1E7" w14:textId="77777777" w:rsidR="00C61284" w:rsidRDefault="00C61284" w:rsidP="00C612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CFF48" w14:textId="77777777" w:rsidR="006B7A60" w:rsidRDefault="006B7A60" w:rsidP="00C61284">
      <w:r>
        <w:separator/>
      </w:r>
    </w:p>
  </w:footnote>
  <w:footnote w:type="continuationSeparator" w:id="0">
    <w:p w14:paraId="08899663" w14:textId="77777777" w:rsidR="006B7A60" w:rsidRDefault="006B7A60" w:rsidP="00C61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2E"/>
    <w:rsid w:val="00005498"/>
    <w:rsid w:val="000201C7"/>
    <w:rsid w:val="00082FD8"/>
    <w:rsid w:val="00086DEA"/>
    <w:rsid w:val="000C3813"/>
    <w:rsid w:val="000C7A03"/>
    <w:rsid w:val="000E4AC1"/>
    <w:rsid w:val="00153035"/>
    <w:rsid w:val="001C49E8"/>
    <w:rsid w:val="001F7564"/>
    <w:rsid w:val="001F772E"/>
    <w:rsid w:val="00207161"/>
    <w:rsid w:val="0021615B"/>
    <w:rsid w:val="00223284"/>
    <w:rsid w:val="0023204D"/>
    <w:rsid w:val="002839A0"/>
    <w:rsid w:val="00285696"/>
    <w:rsid w:val="002C0F38"/>
    <w:rsid w:val="002E2982"/>
    <w:rsid w:val="00312ADE"/>
    <w:rsid w:val="00394184"/>
    <w:rsid w:val="00397600"/>
    <w:rsid w:val="003E3ECD"/>
    <w:rsid w:val="004432E0"/>
    <w:rsid w:val="004934AE"/>
    <w:rsid w:val="00551F2B"/>
    <w:rsid w:val="0055688E"/>
    <w:rsid w:val="005672F4"/>
    <w:rsid w:val="005C3B3A"/>
    <w:rsid w:val="005C61D1"/>
    <w:rsid w:val="0062081C"/>
    <w:rsid w:val="00655A46"/>
    <w:rsid w:val="00680160"/>
    <w:rsid w:val="006B7A60"/>
    <w:rsid w:val="006D1889"/>
    <w:rsid w:val="007B5D0E"/>
    <w:rsid w:val="007D1318"/>
    <w:rsid w:val="00867545"/>
    <w:rsid w:val="008F6AFE"/>
    <w:rsid w:val="009239B1"/>
    <w:rsid w:val="00935B32"/>
    <w:rsid w:val="009A38C5"/>
    <w:rsid w:val="009D39B5"/>
    <w:rsid w:val="009D5083"/>
    <w:rsid w:val="009F0EA7"/>
    <w:rsid w:val="00AB555B"/>
    <w:rsid w:val="00AB55C6"/>
    <w:rsid w:val="00AE74F6"/>
    <w:rsid w:val="00B2083A"/>
    <w:rsid w:val="00B2572E"/>
    <w:rsid w:val="00BE18BD"/>
    <w:rsid w:val="00BF71AC"/>
    <w:rsid w:val="00C00F10"/>
    <w:rsid w:val="00C21486"/>
    <w:rsid w:val="00C434E2"/>
    <w:rsid w:val="00C61284"/>
    <w:rsid w:val="00C666C3"/>
    <w:rsid w:val="00C71BCA"/>
    <w:rsid w:val="00CF61DD"/>
    <w:rsid w:val="00D81419"/>
    <w:rsid w:val="00D940C2"/>
    <w:rsid w:val="00E01E42"/>
    <w:rsid w:val="00E15B39"/>
    <w:rsid w:val="00E212A0"/>
    <w:rsid w:val="00E539DA"/>
    <w:rsid w:val="00E62F02"/>
    <w:rsid w:val="00E877C3"/>
    <w:rsid w:val="00E90D22"/>
    <w:rsid w:val="00FF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04FF9"/>
  <w15:chartTrackingRefBased/>
  <w15:docId w15:val="{D0256D5D-7F61-C54A-B562-B139361C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72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7"/>
    <w:basedOn w:val="TableNormal"/>
    <w:rsid w:val="001F772E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61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28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61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Oliver</dc:creator>
  <cp:keywords/>
  <dc:description/>
  <cp:lastModifiedBy>Stacey Oliver</cp:lastModifiedBy>
  <cp:revision>2</cp:revision>
  <dcterms:created xsi:type="dcterms:W3CDTF">2022-10-18T22:29:00Z</dcterms:created>
  <dcterms:modified xsi:type="dcterms:W3CDTF">2022-10-18T22:29:00Z</dcterms:modified>
</cp:coreProperties>
</file>